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212BA" w14:textId="1D940F15" w:rsidR="00990DCA" w:rsidRDefault="00990DCA" w:rsidP="00990DCA">
      <w:pPr>
        <w:pStyle w:val="Sinespaciad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90DCA">
        <w:rPr>
          <w:rFonts w:ascii="Times New Roman" w:hAnsi="Times New Roman" w:cs="Times New Roman"/>
          <w:b/>
          <w:bCs/>
          <w:sz w:val="32"/>
          <w:szCs w:val="32"/>
        </w:rPr>
        <w:t>Optimizing the location of vaccination sites to stop a zoonotic epidemic</w:t>
      </w:r>
    </w:p>
    <w:p w14:paraId="57FE8520" w14:textId="77777777" w:rsidR="00FC2629" w:rsidRPr="00990DCA" w:rsidRDefault="00FC2629" w:rsidP="00990DCA">
      <w:pPr>
        <w:pStyle w:val="Sinespaciad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20732C4B" w14:textId="06C0D413" w:rsidR="00526F08" w:rsidRDefault="00526F08" w:rsidP="00D34F00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26F0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. Predicted vaccination campaign participation for sites used in 2016 (A) and sites optimized by the </w:t>
      </w:r>
      <w:r w:rsidRPr="00526F0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526F08">
        <w:rPr>
          <w:rFonts w:ascii="Times New Roman" w:eastAsia="Times New Roman" w:hAnsi="Times New Roman" w:cs="Times New Roman"/>
          <w:b/>
          <w:bCs/>
          <w:sz w:val="24"/>
          <w:szCs w:val="24"/>
        </w:rPr>
        <w:t>-center (B), </w:t>
      </w:r>
      <w:r w:rsidRPr="00526F0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526F08">
        <w:rPr>
          <w:rFonts w:ascii="Times New Roman" w:eastAsia="Times New Roman" w:hAnsi="Times New Roman" w:cs="Times New Roman"/>
          <w:b/>
          <w:bCs/>
          <w:sz w:val="24"/>
          <w:szCs w:val="24"/>
        </w:rPr>
        <w:t>-median (C), and </w:t>
      </w:r>
      <w:r w:rsidRPr="00526F0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526F08">
        <w:rPr>
          <w:rFonts w:ascii="Times New Roman" w:eastAsia="Times New Roman" w:hAnsi="Times New Roman" w:cs="Times New Roman"/>
          <w:b/>
          <w:bCs/>
          <w:sz w:val="24"/>
          <w:szCs w:val="24"/>
        </w:rPr>
        <w:t>-probability (D) algorithms. </w:t>
      </w:r>
      <w:r w:rsidRPr="00526F08">
        <w:rPr>
          <w:rFonts w:ascii="Times New Roman" w:eastAsia="Times New Roman" w:hAnsi="Times New Roman" w:cs="Times New Roman"/>
          <w:bCs/>
          <w:sz w:val="24"/>
          <w:szCs w:val="24"/>
        </w:rPr>
        <w:t xml:space="preserve">Vaccination sites are depicted as white triangles, and houses are depicted as colored dots shaded according to their probability of participating in the MDVC, which was determined using the mixed-effects Poisson regression function with the random-effects coefficient for 2016 that related participation probability to distance to the nearest vaccination site. </w:t>
      </w:r>
      <w:r w:rsidR="00FC2629" w:rsidRPr="00FC2629">
        <w:rPr>
          <w:rFonts w:ascii="Times New Roman" w:eastAsia="Times New Roman" w:hAnsi="Times New Roman" w:cs="Times New Roman"/>
          <w:bCs/>
          <w:sz w:val="24"/>
          <w:szCs w:val="24"/>
        </w:rPr>
        <w:t>The estimated vaccination coverages are given by the bold numbers in the top right of each map.</w:t>
      </w:r>
      <w:r w:rsidR="00FC262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526F08">
        <w:rPr>
          <w:rFonts w:ascii="Times New Roman" w:eastAsia="Times New Roman" w:hAnsi="Times New Roman" w:cs="Times New Roman"/>
          <w:bCs/>
          <w:sz w:val="24"/>
          <w:szCs w:val="24"/>
        </w:rPr>
        <w:t>All maps were created using R package </w:t>
      </w:r>
      <w:proofErr w:type="spellStart"/>
      <w:r w:rsidRPr="00526F0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gmap</w:t>
      </w:r>
      <w:proofErr w:type="spellEnd"/>
      <w:r w:rsidRPr="00526F08">
        <w:rPr>
          <w:rFonts w:ascii="Times New Roman" w:eastAsia="Times New Roman" w:hAnsi="Times New Roman" w:cs="Times New Roman"/>
          <w:bCs/>
          <w:sz w:val="24"/>
          <w:szCs w:val="24"/>
        </w:rPr>
        <w:t> version 4.0.0</w:t>
      </w:r>
      <w:r w:rsidRPr="00526F0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26F08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hyperlink r:id="rId6" w:tgtFrame="_blank" w:history="1">
        <w:r w:rsidRPr="00526F08">
          <w:rPr>
            <w:rStyle w:val="Hipervnculo"/>
            <w:rFonts w:ascii="Times New Roman" w:eastAsia="Times New Roman" w:hAnsi="Times New Roman" w:cs="Times New Roman"/>
            <w:bCs/>
            <w:sz w:val="24"/>
            <w:szCs w:val="24"/>
          </w:rPr>
          <w:t>https://cran.r-project.org/web/packages/ggmap/</w:t>
        </w:r>
      </w:hyperlink>
      <w:r w:rsidRPr="00526F08">
        <w:rPr>
          <w:rFonts w:ascii="Times New Roman" w:eastAsia="Times New Roman" w:hAnsi="Times New Roman" w:cs="Times New Roman"/>
          <w:bCs/>
          <w:sz w:val="24"/>
          <w:szCs w:val="24"/>
        </w:rPr>
        <w:t>).</w:t>
      </w:r>
    </w:p>
    <w:p w14:paraId="59BCE057" w14:textId="77777777" w:rsidR="00526F08" w:rsidRDefault="00526F08" w:rsidP="00D34F00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2740514" w14:textId="3DEF1771" w:rsidR="00C0001A" w:rsidRDefault="00D34F00">
      <w:r>
        <w:rPr>
          <w:noProof/>
        </w:rPr>
        <w:drawing>
          <wp:inline distT="114300" distB="114300" distL="114300" distR="114300" wp14:anchorId="3F4B1571" wp14:editId="3E825AAE">
            <wp:extent cx="5943600" cy="5943600"/>
            <wp:effectExtent l="0" t="0" r="0" b="0"/>
            <wp:docPr id="3" name="image5.png" descr="Map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.png" descr="Mapa&#10;&#10;Descripción generada automá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C0001A" w:rsidSect="00FC2629">
      <w:headerReference w:type="default" r:id="rId8"/>
      <w:footerReference w:type="default" r:id="rId9"/>
      <w:pgSz w:w="12240" w:h="15840"/>
      <w:pgMar w:top="993" w:right="1440" w:bottom="993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F7A0D" w14:textId="77777777" w:rsidR="00AC6AF7" w:rsidRDefault="00AC6AF7">
      <w:pPr>
        <w:spacing w:line="240" w:lineRule="auto"/>
      </w:pPr>
      <w:r>
        <w:separator/>
      </w:r>
    </w:p>
  </w:endnote>
  <w:endnote w:type="continuationSeparator" w:id="0">
    <w:p w14:paraId="1C6BFC27" w14:textId="77777777" w:rsidR="00AC6AF7" w:rsidRDefault="00AC6A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BD3E4" w14:textId="77777777" w:rsidR="00907CCF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B5826E" w14:textId="77777777" w:rsidR="00AC6AF7" w:rsidRDefault="00AC6AF7">
      <w:pPr>
        <w:spacing w:line="240" w:lineRule="auto"/>
      </w:pPr>
      <w:r>
        <w:separator/>
      </w:r>
    </w:p>
  </w:footnote>
  <w:footnote w:type="continuationSeparator" w:id="0">
    <w:p w14:paraId="657B2B4C" w14:textId="77777777" w:rsidR="00AC6AF7" w:rsidRDefault="00AC6A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DD9BC1" w14:textId="77777777" w:rsidR="00907CCF" w:rsidRDefault="00907CC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00"/>
    <w:rsid w:val="00526F08"/>
    <w:rsid w:val="006E275F"/>
    <w:rsid w:val="00784CE1"/>
    <w:rsid w:val="00907CCF"/>
    <w:rsid w:val="00990DCA"/>
    <w:rsid w:val="00AC6AF7"/>
    <w:rsid w:val="00C0001A"/>
    <w:rsid w:val="00D34F00"/>
    <w:rsid w:val="00E46669"/>
    <w:rsid w:val="00FC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F78054"/>
  <w15:chartTrackingRefBased/>
  <w15:docId w15:val="{5E9F3DA9-E00F-49FD-88F8-AFDD14D7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F0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990DCA"/>
    <w:pPr>
      <w:spacing w:after="0" w:line="240" w:lineRule="auto"/>
    </w:pPr>
    <w:rPr>
      <w:rFonts w:ascii="Arial" w:eastAsia="Arial" w:hAnsi="Arial" w:cs="Arial"/>
      <w:lang w:val="en"/>
    </w:rPr>
  </w:style>
  <w:style w:type="character" w:styleId="Hipervnculo">
    <w:name w:val="Hyperlink"/>
    <w:basedOn w:val="Fuentedeprrafopredeter"/>
    <w:uiPriority w:val="99"/>
    <w:unhideWhenUsed/>
    <w:rsid w:val="00526F0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26F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web/packages/ggmap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38</Words>
  <Characters>763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Farfán</dc:creator>
  <cp:keywords/>
  <dc:description/>
  <cp:lastModifiedBy>51991852578</cp:lastModifiedBy>
  <cp:revision>4</cp:revision>
  <dcterms:created xsi:type="dcterms:W3CDTF">2023-09-21T17:34:00Z</dcterms:created>
  <dcterms:modified xsi:type="dcterms:W3CDTF">2024-07-0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8982bf8415a5668ddf21bba69713094970fb26125386f0b0a7bfa60f40e02f</vt:lpwstr>
  </property>
</Properties>
</file>